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56CDC" w14:textId="3306852E" w:rsidR="00226A9A" w:rsidRDefault="005C0B04" w:rsidP="00594990">
      <w:pPr>
        <w:rPr>
          <w:lang w:val="en-GB"/>
        </w:rPr>
      </w:pPr>
      <w:r>
        <w:rPr>
          <w:lang w:val="en-GB"/>
        </w:rPr>
        <w:t xml:space="preserve">Appendix 2. </w:t>
      </w:r>
      <w:r w:rsidR="00433E20">
        <w:rPr>
          <w:lang w:val="en-GB"/>
        </w:rPr>
        <w:t>Critical appraisal summary of included studies using MMAT</w:t>
      </w:r>
    </w:p>
    <w:tbl>
      <w:tblPr>
        <w:tblStyle w:val="Vanligtabell1"/>
        <w:tblW w:w="0" w:type="auto"/>
        <w:tblLook w:val="04A0" w:firstRow="1" w:lastRow="0" w:firstColumn="1" w:lastColumn="0" w:noHBand="0" w:noVBand="1"/>
      </w:tblPr>
      <w:tblGrid>
        <w:gridCol w:w="1554"/>
        <w:gridCol w:w="1509"/>
        <w:gridCol w:w="1691"/>
        <w:gridCol w:w="542"/>
        <w:gridCol w:w="542"/>
        <w:gridCol w:w="754"/>
        <w:gridCol w:w="542"/>
        <w:gridCol w:w="754"/>
        <w:gridCol w:w="552"/>
        <w:gridCol w:w="552"/>
        <w:gridCol w:w="552"/>
        <w:gridCol w:w="552"/>
        <w:gridCol w:w="552"/>
        <w:gridCol w:w="542"/>
        <w:gridCol w:w="542"/>
        <w:gridCol w:w="754"/>
        <w:gridCol w:w="754"/>
        <w:gridCol w:w="754"/>
      </w:tblGrid>
      <w:tr w:rsidR="00A733C6" w:rsidRPr="00D951B7" w14:paraId="589E1533" w14:textId="34BB8742" w:rsidTr="000679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39C4A7A4" w14:textId="7C95A382" w:rsidR="005D22CB" w:rsidRDefault="005D22CB" w:rsidP="007E729C">
            <w:r w:rsidRPr="007E729C">
              <w:rPr>
                <w:lang w:val="en-US"/>
              </w:rPr>
              <w:t>Author/year</w:t>
            </w:r>
          </w:p>
        </w:tc>
        <w:tc>
          <w:tcPr>
            <w:tcW w:w="0" w:type="auto"/>
            <w:vMerge w:val="restart"/>
          </w:tcPr>
          <w:p w14:paraId="486006CF" w14:textId="162F25A8" w:rsidR="005D22CB" w:rsidRPr="00D951B7" w:rsidRDefault="005D22CB" w:rsidP="007E72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E729C">
              <w:rPr>
                <w:lang w:val="en-US"/>
              </w:rPr>
              <w:t>S1. Are there clear research questions?</w:t>
            </w:r>
          </w:p>
        </w:tc>
        <w:tc>
          <w:tcPr>
            <w:tcW w:w="0" w:type="auto"/>
            <w:vMerge w:val="restart"/>
          </w:tcPr>
          <w:p w14:paraId="26F210F0" w14:textId="3D471FAF" w:rsidR="005D22CB" w:rsidRPr="00D951B7" w:rsidRDefault="005D22CB" w:rsidP="007E72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E729C">
              <w:rPr>
                <w:lang w:val="en-US"/>
              </w:rPr>
              <w:t>S2. Do the collected data allow to address the research questions?</w:t>
            </w:r>
          </w:p>
        </w:tc>
        <w:tc>
          <w:tcPr>
            <w:tcW w:w="0" w:type="auto"/>
            <w:gridSpan w:val="5"/>
          </w:tcPr>
          <w:p w14:paraId="4896F666" w14:textId="474006BA" w:rsidR="005D22CB" w:rsidRPr="00D951B7" w:rsidRDefault="005D22CB" w:rsidP="007E72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7E729C">
              <w:t>Qualitative</w:t>
            </w:r>
            <w:proofErr w:type="spellEnd"/>
            <w:r>
              <w:t xml:space="preserve"> </w:t>
            </w:r>
            <w:r w:rsidRPr="007E729C">
              <w:t>studies</w:t>
            </w:r>
            <w:r w:rsidRPr="007E729C">
              <w:rPr>
                <w:vertAlign w:val="superscript"/>
              </w:rPr>
              <w:t>1</w:t>
            </w:r>
          </w:p>
        </w:tc>
        <w:tc>
          <w:tcPr>
            <w:tcW w:w="0" w:type="auto"/>
            <w:gridSpan w:val="5"/>
          </w:tcPr>
          <w:p w14:paraId="0722CDCB" w14:textId="4950E789" w:rsidR="005D22CB" w:rsidRPr="00D951B7" w:rsidRDefault="005D22CB" w:rsidP="007E72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7E729C">
              <w:t>Quantitative</w:t>
            </w:r>
            <w:proofErr w:type="spellEnd"/>
            <w:r>
              <w:t xml:space="preserve"> </w:t>
            </w:r>
            <w:proofErr w:type="spellStart"/>
            <w:r w:rsidRPr="007E729C">
              <w:t>descriptive</w:t>
            </w:r>
            <w:proofErr w:type="spellEnd"/>
            <w:r w:rsidRPr="007E729C">
              <w:t xml:space="preserve"> studies</w:t>
            </w:r>
            <w:r w:rsidRPr="007E729C"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5"/>
          </w:tcPr>
          <w:p w14:paraId="1940B44A" w14:textId="42CB8D90" w:rsidR="005D22CB" w:rsidRPr="00D951B7" w:rsidRDefault="005D22CB" w:rsidP="007E72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E729C">
              <w:t>Mixed</w:t>
            </w:r>
            <w:r>
              <w:t xml:space="preserve"> </w:t>
            </w:r>
            <w:proofErr w:type="spellStart"/>
            <w:r w:rsidRPr="007E729C">
              <w:t>methods</w:t>
            </w:r>
            <w:proofErr w:type="spellEnd"/>
            <w:r w:rsidRPr="007E729C">
              <w:t xml:space="preserve"> studies</w:t>
            </w:r>
            <w:r w:rsidRPr="007E729C">
              <w:rPr>
                <w:vertAlign w:val="superscript"/>
              </w:rPr>
              <w:t>3</w:t>
            </w:r>
          </w:p>
        </w:tc>
      </w:tr>
      <w:tr w:rsidR="00433E20" w:rsidRPr="00D951B7" w14:paraId="41CAAA71" w14:textId="39E99820" w:rsidTr="00067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3A02B48" w14:textId="77777777" w:rsidR="005D22CB" w:rsidRPr="00D951B7" w:rsidRDefault="005D22CB" w:rsidP="007E729C">
            <w:pPr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72A93641" w14:textId="77777777" w:rsidR="005D22CB" w:rsidRPr="00D951B7" w:rsidRDefault="005D22CB" w:rsidP="007E7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6093584B" w14:textId="77777777" w:rsidR="005D22CB" w:rsidRPr="00D951B7" w:rsidRDefault="005D22CB" w:rsidP="007E7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0FAF18AE" w14:textId="75AB135E" w:rsidR="005D22CB" w:rsidRPr="00D951B7" w:rsidRDefault="005D22CB" w:rsidP="007E7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E729C">
              <w:t>1.1</w:t>
            </w:r>
          </w:p>
        </w:tc>
        <w:tc>
          <w:tcPr>
            <w:tcW w:w="0" w:type="auto"/>
          </w:tcPr>
          <w:p w14:paraId="4B52801C" w14:textId="5C383048" w:rsidR="005D22CB" w:rsidRPr="00D951B7" w:rsidRDefault="005D22CB" w:rsidP="007E7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E729C">
              <w:t>1.2</w:t>
            </w:r>
          </w:p>
        </w:tc>
        <w:tc>
          <w:tcPr>
            <w:tcW w:w="0" w:type="auto"/>
          </w:tcPr>
          <w:p w14:paraId="37099527" w14:textId="562F3F9D" w:rsidR="005D22CB" w:rsidRPr="00D951B7" w:rsidRDefault="005D22CB" w:rsidP="007E7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E729C">
              <w:t>1.3</w:t>
            </w:r>
          </w:p>
        </w:tc>
        <w:tc>
          <w:tcPr>
            <w:tcW w:w="0" w:type="auto"/>
          </w:tcPr>
          <w:p w14:paraId="05ABD0FD" w14:textId="61D5A59E" w:rsidR="005D22CB" w:rsidRPr="00D951B7" w:rsidRDefault="005D22CB" w:rsidP="007E7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E729C">
              <w:t>1.4</w:t>
            </w:r>
          </w:p>
        </w:tc>
        <w:tc>
          <w:tcPr>
            <w:tcW w:w="0" w:type="auto"/>
          </w:tcPr>
          <w:p w14:paraId="2B7D28E4" w14:textId="31F7B5F6" w:rsidR="005D22CB" w:rsidRPr="00D951B7" w:rsidRDefault="005D22CB" w:rsidP="007E7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E729C">
              <w:t>1.5</w:t>
            </w:r>
          </w:p>
        </w:tc>
        <w:tc>
          <w:tcPr>
            <w:tcW w:w="0" w:type="auto"/>
          </w:tcPr>
          <w:p w14:paraId="7B968865" w14:textId="0DBEA5F0" w:rsidR="005D22CB" w:rsidRPr="00D951B7" w:rsidRDefault="005D22CB" w:rsidP="007E7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E729C">
              <w:t>4.1</w:t>
            </w:r>
          </w:p>
        </w:tc>
        <w:tc>
          <w:tcPr>
            <w:tcW w:w="0" w:type="auto"/>
          </w:tcPr>
          <w:p w14:paraId="58FB752A" w14:textId="5F24EBA8" w:rsidR="005D22CB" w:rsidRPr="00D951B7" w:rsidRDefault="005D22CB" w:rsidP="007E7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E729C">
              <w:t>4.2</w:t>
            </w:r>
          </w:p>
        </w:tc>
        <w:tc>
          <w:tcPr>
            <w:tcW w:w="0" w:type="auto"/>
          </w:tcPr>
          <w:p w14:paraId="32953A06" w14:textId="290683EA" w:rsidR="005D22CB" w:rsidRPr="00D951B7" w:rsidRDefault="005D22CB" w:rsidP="007E7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E729C">
              <w:t>4.3</w:t>
            </w:r>
          </w:p>
        </w:tc>
        <w:tc>
          <w:tcPr>
            <w:tcW w:w="0" w:type="auto"/>
          </w:tcPr>
          <w:p w14:paraId="2DEF0349" w14:textId="6D92553A" w:rsidR="005D22CB" w:rsidRPr="00D951B7" w:rsidRDefault="005D22CB" w:rsidP="007E7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E729C">
              <w:t>4.4</w:t>
            </w:r>
          </w:p>
        </w:tc>
        <w:tc>
          <w:tcPr>
            <w:tcW w:w="0" w:type="auto"/>
          </w:tcPr>
          <w:p w14:paraId="5E2CB30E" w14:textId="28638AA7" w:rsidR="005D22CB" w:rsidRPr="00D951B7" w:rsidRDefault="005D22CB" w:rsidP="007E7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E729C">
              <w:t>4.5</w:t>
            </w:r>
          </w:p>
        </w:tc>
        <w:tc>
          <w:tcPr>
            <w:tcW w:w="0" w:type="auto"/>
          </w:tcPr>
          <w:p w14:paraId="1B95AC58" w14:textId="0B81CAEF" w:rsidR="005D22CB" w:rsidRPr="00D951B7" w:rsidRDefault="005D22CB" w:rsidP="007E7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E729C">
              <w:t>5.1</w:t>
            </w:r>
          </w:p>
        </w:tc>
        <w:tc>
          <w:tcPr>
            <w:tcW w:w="0" w:type="auto"/>
          </w:tcPr>
          <w:p w14:paraId="39154781" w14:textId="553B13D8" w:rsidR="005D22CB" w:rsidRPr="00D951B7" w:rsidRDefault="005D22CB" w:rsidP="007E7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E729C">
              <w:t>5.2</w:t>
            </w:r>
          </w:p>
        </w:tc>
        <w:tc>
          <w:tcPr>
            <w:tcW w:w="0" w:type="auto"/>
          </w:tcPr>
          <w:p w14:paraId="4A016961" w14:textId="03DE3C71" w:rsidR="005D22CB" w:rsidRPr="00D951B7" w:rsidRDefault="005D22CB" w:rsidP="007E7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E729C">
              <w:t>5.3</w:t>
            </w:r>
          </w:p>
        </w:tc>
        <w:tc>
          <w:tcPr>
            <w:tcW w:w="0" w:type="auto"/>
          </w:tcPr>
          <w:p w14:paraId="7366C0E3" w14:textId="256A895D" w:rsidR="005D22CB" w:rsidRPr="00D951B7" w:rsidRDefault="005D22CB" w:rsidP="007E7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E729C">
              <w:t>5.4</w:t>
            </w:r>
          </w:p>
        </w:tc>
        <w:tc>
          <w:tcPr>
            <w:tcW w:w="0" w:type="auto"/>
          </w:tcPr>
          <w:p w14:paraId="517DD539" w14:textId="15CE5A03" w:rsidR="005D22CB" w:rsidRPr="00D951B7" w:rsidRDefault="005D22CB" w:rsidP="007E7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E729C">
              <w:t>5.5</w:t>
            </w:r>
          </w:p>
        </w:tc>
      </w:tr>
      <w:tr w:rsidR="0006792E" w:rsidRPr="00D951B7" w14:paraId="55216379" w14:textId="58A52D84" w:rsidTr="00067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47CCC2" w14:textId="405CC2C4" w:rsidR="00E16F7E" w:rsidRPr="00D951B7" w:rsidRDefault="00E16F7E" w:rsidP="00E16F7E">
            <w:pPr>
              <w:rPr>
                <w:lang w:val="en-US"/>
              </w:rPr>
            </w:pPr>
            <w:proofErr w:type="spellStart"/>
            <w:r w:rsidRPr="007E729C">
              <w:t>Bail</w:t>
            </w:r>
            <w:proofErr w:type="spellEnd"/>
            <w:r w:rsidRPr="007E729C">
              <w:t xml:space="preserve">, et al., 2020 </w:t>
            </w:r>
          </w:p>
        </w:tc>
        <w:tc>
          <w:tcPr>
            <w:tcW w:w="0" w:type="auto"/>
          </w:tcPr>
          <w:p w14:paraId="108719DA" w14:textId="483A28D4" w:rsidR="00E16F7E" w:rsidRPr="00D951B7" w:rsidRDefault="00E16F7E" w:rsidP="00E16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29F77ED6" w14:textId="3096D01C" w:rsidR="00E16F7E" w:rsidRPr="00D951B7" w:rsidRDefault="00E16F7E" w:rsidP="00E16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16C9ABE4" w14:textId="77777777" w:rsidR="00E16F7E" w:rsidRPr="00D951B7" w:rsidRDefault="00E16F7E" w:rsidP="00E16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51D3FCA1" w14:textId="77777777" w:rsidR="00E16F7E" w:rsidRPr="00D951B7" w:rsidRDefault="00E16F7E" w:rsidP="00E16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4C8F8C2C" w14:textId="77777777" w:rsidR="00E16F7E" w:rsidRPr="00D951B7" w:rsidRDefault="00E16F7E" w:rsidP="00E16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3A014C1A" w14:textId="77777777" w:rsidR="00E16F7E" w:rsidRPr="00D951B7" w:rsidRDefault="00E16F7E" w:rsidP="00E16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5ED14C4C" w14:textId="77777777" w:rsidR="00E16F7E" w:rsidRPr="00D951B7" w:rsidRDefault="00E16F7E" w:rsidP="00E16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1E68EB0F" w14:textId="77777777" w:rsidR="00E16F7E" w:rsidRPr="00D951B7" w:rsidRDefault="00E16F7E" w:rsidP="00E16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3A0E640F" w14:textId="77777777" w:rsidR="00E16F7E" w:rsidRPr="00D951B7" w:rsidRDefault="00E16F7E" w:rsidP="00E16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2E3D34A8" w14:textId="77777777" w:rsidR="00E16F7E" w:rsidRPr="00D951B7" w:rsidRDefault="00E16F7E" w:rsidP="00E16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41CE635C" w14:textId="77777777" w:rsidR="00E16F7E" w:rsidRPr="00D951B7" w:rsidRDefault="00E16F7E" w:rsidP="00E16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088D256F" w14:textId="77777777" w:rsidR="00E16F7E" w:rsidRPr="00D951B7" w:rsidRDefault="00E16F7E" w:rsidP="00E16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629B3F24" w14:textId="706BB6CB" w:rsidR="00E16F7E" w:rsidRPr="00D951B7" w:rsidRDefault="007328B2" w:rsidP="00E16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0A8F4852" w14:textId="7778D4DC" w:rsidR="00E16F7E" w:rsidRPr="00D951B7" w:rsidRDefault="007328B2" w:rsidP="00E16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09567D88" w14:textId="24956C8C" w:rsidR="00E16F7E" w:rsidRPr="00D951B7" w:rsidRDefault="007328B2" w:rsidP="00E16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626A8582" w14:textId="6FD9114F" w:rsidR="000640D5" w:rsidRPr="00D951B7" w:rsidRDefault="000640D5" w:rsidP="00E16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an</w:t>
            </w:r>
            <w:r w:rsidR="00FB4750">
              <w:rPr>
                <w:lang w:val="en-US"/>
              </w:rPr>
              <w:t>’t tell</w:t>
            </w:r>
          </w:p>
        </w:tc>
        <w:tc>
          <w:tcPr>
            <w:tcW w:w="0" w:type="auto"/>
          </w:tcPr>
          <w:p w14:paraId="53D006B4" w14:textId="48F79936" w:rsidR="00E16F7E" w:rsidRPr="00D951B7" w:rsidRDefault="007328B2" w:rsidP="00E16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433E20" w:rsidRPr="00D951B7" w14:paraId="1B8C4FB4" w14:textId="3AE289CE" w:rsidTr="00067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F1F27E" w14:textId="41A8A136" w:rsidR="00E16F7E" w:rsidRPr="00D951B7" w:rsidRDefault="00E16F7E" w:rsidP="00E16F7E">
            <w:pPr>
              <w:rPr>
                <w:lang w:val="en-US"/>
              </w:rPr>
            </w:pPr>
            <w:r w:rsidRPr="007E729C">
              <w:t xml:space="preserve">Bee, et al., 2016 </w:t>
            </w:r>
          </w:p>
        </w:tc>
        <w:tc>
          <w:tcPr>
            <w:tcW w:w="0" w:type="auto"/>
          </w:tcPr>
          <w:p w14:paraId="68F0CE4C" w14:textId="5322C73B" w:rsidR="00E16F7E" w:rsidRPr="00D951B7" w:rsidRDefault="00E16F7E" w:rsidP="00E16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792723A1" w14:textId="24BA8157" w:rsidR="00E16F7E" w:rsidRPr="00D951B7" w:rsidRDefault="00E16F7E" w:rsidP="00E16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6D8ED883" w14:textId="08EFD877" w:rsidR="00E16F7E" w:rsidRPr="00D951B7" w:rsidRDefault="007328B2" w:rsidP="00E16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1C1511B4" w14:textId="4AC7D4DC" w:rsidR="00E16F7E" w:rsidRPr="00D951B7" w:rsidRDefault="007328B2" w:rsidP="00E16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6F54E075" w14:textId="276C8483" w:rsidR="00E16F7E" w:rsidRPr="00D951B7" w:rsidRDefault="007328B2" w:rsidP="00E16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2633DFF1" w14:textId="5C8E20CA" w:rsidR="00E16F7E" w:rsidRPr="00D951B7" w:rsidRDefault="007328B2" w:rsidP="00E16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2F22E8B5" w14:textId="404C0BA4" w:rsidR="00E16F7E" w:rsidRPr="00D951B7" w:rsidRDefault="007328B2" w:rsidP="00E16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69463E85" w14:textId="77777777" w:rsidR="00E16F7E" w:rsidRPr="00D951B7" w:rsidRDefault="00E16F7E" w:rsidP="00E16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46D95B31" w14:textId="77777777" w:rsidR="00E16F7E" w:rsidRPr="00D951B7" w:rsidRDefault="00E16F7E" w:rsidP="00E16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6FB80137" w14:textId="77777777" w:rsidR="00E16F7E" w:rsidRPr="00D951B7" w:rsidRDefault="00E16F7E" w:rsidP="00E16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0F7BF817" w14:textId="77777777" w:rsidR="00E16F7E" w:rsidRPr="00D951B7" w:rsidRDefault="00E16F7E" w:rsidP="00E16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22D867A2" w14:textId="77777777" w:rsidR="00E16F7E" w:rsidRPr="00D951B7" w:rsidRDefault="00E16F7E" w:rsidP="00E16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463E3BDD" w14:textId="77777777" w:rsidR="00E16F7E" w:rsidRPr="00D951B7" w:rsidRDefault="00E16F7E" w:rsidP="00E16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3854FF5E" w14:textId="77777777" w:rsidR="00E16F7E" w:rsidRPr="00D951B7" w:rsidRDefault="00E16F7E" w:rsidP="00E16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070B8851" w14:textId="77777777" w:rsidR="00E16F7E" w:rsidRPr="00D951B7" w:rsidRDefault="00E16F7E" w:rsidP="00E16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6B923AA6" w14:textId="77777777" w:rsidR="00E16F7E" w:rsidRPr="00D951B7" w:rsidRDefault="00E16F7E" w:rsidP="00E16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1FCD7F1A" w14:textId="77777777" w:rsidR="00E16F7E" w:rsidRPr="00D951B7" w:rsidRDefault="00E16F7E" w:rsidP="00E16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792E" w:rsidRPr="00D951B7" w14:paraId="25FA88E1" w14:textId="6FA0CBD4" w:rsidTr="00067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DA6B41" w14:textId="7D3D5D72" w:rsidR="00E16F7E" w:rsidRPr="00D951B7" w:rsidRDefault="00E16F7E" w:rsidP="00E16F7E">
            <w:pPr>
              <w:rPr>
                <w:lang w:val="en-US"/>
              </w:rPr>
            </w:pPr>
            <w:r w:rsidRPr="007E729C">
              <w:t xml:space="preserve">Bennett-Levy, et al., 2017 </w:t>
            </w:r>
          </w:p>
        </w:tc>
        <w:tc>
          <w:tcPr>
            <w:tcW w:w="0" w:type="auto"/>
          </w:tcPr>
          <w:p w14:paraId="065185AB" w14:textId="4E0ABEC5" w:rsidR="00E16F7E" w:rsidRPr="00D951B7" w:rsidRDefault="00E16F7E" w:rsidP="00E16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008197B7" w14:textId="22009ECE" w:rsidR="00E16F7E" w:rsidRPr="00D951B7" w:rsidRDefault="00E16F7E" w:rsidP="00E16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06A5E980" w14:textId="05077985" w:rsidR="00E16F7E" w:rsidRPr="00D951B7" w:rsidRDefault="00E00878" w:rsidP="00E16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25FB98D0" w14:textId="613CF59F" w:rsidR="00E16F7E" w:rsidRPr="00D951B7" w:rsidRDefault="000640D5" w:rsidP="00E16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40222336" w14:textId="250267BF" w:rsidR="00E16F7E" w:rsidRPr="00D951B7" w:rsidRDefault="000640D5" w:rsidP="00E16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78AD9948" w14:textId="4944D937" w:rsidR="00E16F7E" w:rsidRPr="00D951B7" w:rsidRDefault="000640D5" w:rsidP="00E16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36DE4C67" w14:textId="714DF49C" w:rsidR="00E16F7E" w:rsidRPr="00D951B7" w:rsidRDefault="000640D5" w:rsidP="00E16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0925DEF7" w14:textId="77777777" w:rsidR="00E16F7E" w:rsidRPr="00D951B7" w:rsidRDefault="00E16F7E" w:rsidP="00E16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0CE77184" w14:textId="77777777" w:rsidR="00E16F7E" w:rsidRPr="00D951B7" w:rsidRDefault="00E16F7E" w:rsidP="00E16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57F5CB90" w14:textId="77777777" w:rsidR="00E16F7E" w:rsidRPr="00D951B7" w:rsidRDefault="00E16F7E" w:rsidP="00E16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0806D598" w14:textId="77777777" w:rsidR="00E16F7E" w:rsidRPr="00D951B7" w:rsidRDefault="00E16F7E" w:rsidP="00E16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1FEB8088" w14:textId="77777777" w:rsidR="00E16F7E" w:rsidRPr="00D951B7" w:rsidRDefault="00E16F7E" w:rsidP="00E16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64030CF9" w14:textId="77777777" w:rsidR="00E16F7E" w:rsidRPr="00D951B7" w:rsidRDefault="00E16F7E" w:rsidP="00E16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371FDBAB" w14:textId="77777777" w:rsidR="00E16F7E" w:rsidRPr="00D951B7" w:rsidRDefault="00E16F7E" w:rsidP="00E16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4829902D" w14:textId="77777777" w:rsidR="00E16F7E" w:rsidRPr="00D951B7" w:rsidRDefault="00E16F7E" w:rsidP="00E16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49BBEB46" w14:textId="77777777" w:rsidR="00E16F7E" w:rsidRPr="00D951B7" w:rsidRDefault="00E16F7E" w:rsidP="00E16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06B87FF3" w14:textId="77777777" w:rsidR="00E16F7E" w:rsidRPr="00D951B7" w:rsidRDefault="00E16F7E" w:rsidP="00E16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33E20" w:rsidRPr="00D951B7" w14:paraId="450BFD4F" w14:textId="59CA8911" w:rsidTr="00067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61F4DC" w14:textId="3636CD89" w:rsidR="00E16F7E" w:rsidRPr="00D951B7" w:rsidRDefault="00E16F7E" w:rsidP="00E16F7E">
            <w:pPr>
              <w:rPr>
                <w:lang w:val="en-US"/>
              </w:rPr>
            </w:pPr>
            <w:r w:rsidRPr="007E729C">
              <w:t xml:space="preserve">Buckingham et al., 2022 </w:t>
            </w:r>
          </w:p>
        </w:tc>
        <w:tc>
          <w:tcPr>
            <w:tcW w:w="0" w:type="auto"/>
          </w:tcPr>
          <w:p w14:paraId="23FB5C96" w14:textId="3C416215" w:rsidR="00E16F7E" w:rsidRPr="00D951B7" w:rsidRDefault="00E16F7E" w:rsidP="00E16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7D1BB6F6" w14:textId="0CD90128" w:rsidR="00E16F7E" w:rsidRPr="00D951B7" w:rsidRDefault="00E16F7E" w:rsidP="00E16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2B46FEB8" w14:textId="0ACD8470" w:rsidR="00E16F7E" w:rsidRPr="00D951B7" w:rsidRDefault="00E00878" w:rsidP="00E16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5DA69C5A" w14:textId="7AA7CD51" w:rsidR="00E16F7E" w:rsidRPr="00D951B7" w:rsidRDefault="000640D5" w:rsidP="00E16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5BC91BC9" w14:textId="6852BDB6" w:rsidR="00E16F7E" w:rsidRPr="00D951B7" w:rsidRDefault="000640D5" w:rsidP="00E16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4D3BC7DC" w14:textId="6B238C88" w:rsidR="00E16F7E" w:rsidRPr="00D951B7" w:rsidRDefault="000640D5" w:rsidP="00E16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096F1499" w14:textId="56ADF883" w:rsidR="00E16F7E" w:rsidRPr="00D951B7" w:rsidRDefault="000640D5" w:rsidP="00E16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0575E49D" w14:textId="77777777" w:rsidR="00E16F7E" w:rsidRPr="00D951B7" w:rsidRDefault="00E16F7E" w:rsidP="00E16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16D002E6" w14:textId="77777777" w:rsidR="00E16F7E" w:rsidRPr="00D951B7" w:rsidRDefault="00E16F7E" w:rsidP="00E16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31C24C0A" w14:textId="77777777" w:rsidR="00E16F7E" w:rsidRPr="00D951B7" w:rsidRDefault="00E16F7E" w:rsidP="00E16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1A059FE3" w14:textId="77777777" w:rsidR="00E16F7E" w:rsidRPr="00D951B7" w:rsidRDefault="00E16F7E" w:rsidP="00E16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42437A85" w14:textId="77777777" w:rsidR="00E16F7E" w:rsidRPr="00D951B7" w:rsidRDefault="00E16F7E" w:rsidP="00E16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42AFB7F4" w14:textId="77777777" w:rsidR="00E16F7E" w:rsidRPr="00D951B7" w:rsidRDefault="00E16F7E" w:rsidP="00E16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6412B4B3" w14:textId="77777777" w:rsidR="00E16F7E" w:rsidRPr="00D951B7" w:rsidRDefault="00E16F7E" w:rsidP="00E16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631ADA2D" w14:textId="77777777" w:rsidR="00E16F7E" w:rsidRPr="00D951B7" w:rsidRDefault="00E16F7E" w:rsidP="00E16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4DD43FF6" w14:textId="77777777" w:rsidR="00E16F7E" w:rsidRPr="00D951B7" w:rsidRDefault="00E16F7E" w:rsidP="00E16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49F93488" w14:textId="77777777" w:rsidR="00E16F7E" w:rsidRPr="00D951B7" w:rsidRDefault="00E16F7E" w:rsidP="00E16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792E" w:rsidRPr="00D951B7" w14:paraId="794A8318" w14:textId="38CDFC6E" w:rsidTr="00067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018BAC" w14:textId="6F77C2A1" w:rsidR="00E16F7E" w:rsidRPr="00D951B7" w:rsidRDefault="00E16F7E" w:rsidP="00E16F7E">
            <w:pPr>
              <w:rPr>
                <w:lang w:val="en-US"/>
              </w:rPr>
            </w:pPr>
            <w:proofErr w:type="spellStart"/>
            <w:r w:rsidRPr="007E729C">
              <w:t>Bullard</w:t>
            </w:r>
            <w:proofErr w:type="spellEnd"/>
            <w:r w:rsidRPr="007E729C">
              <w:t>, 2016</w:t>
            </w:r>
          </w:p>
        </w:tc>
        <w:tc>
          <w:tcPr>
            <w:tcW w:w="0" w:type="auto"/>
          </w:tcPr>
          <w:p w14:paraId="6E584CBA" w14:textId="335C829E" w:rsidR="00E16F7E" w:rsidRPr="00D951B7" w:rsidRDefault="00E16F7E" w:rsidP="00E16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4C847687" w14:textId="7C0E1778" w:rsidR="00E16F7E" w:rsidRPr="00D951B7" w:rsidRDefault="00E16F7E" w:rsidP="00E16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10C3F5BC" w14:textId="77777777" w:rsidR="00E16F7E" w:rsidRPr="00D951B7" w:rsidRDefault="00E16F7E" w:rsidP="00E16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48B6D4DC" w14:textId="77777777" w:rsidR="00E16F7E" w:rsidRPr="00D951B7" w:rsidRDefault="00E16F7E" w:rsidP="00E16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2910D22B" w14:textId="77777777" w:rsidR="00E16F7E" w:rsidRPr="00D951B7" w:rsidRDefault="00E16F7E" w:rsidP="00E16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055B71B9" w14:textId="77777777" w:rsidR="00E16F7E" w:rsidRPr="00D951B7" w:rsidRDefault="00E16F7E" w:rsidP="00E16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20267F3B" w14:textId="77777777" w:rsidR="00E16F7E" w:rsidRPr="00D951B7" w:rsidRDefault="00E16F7E" w:rsidP="00E16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7FEBB6AC" w14:textId="7883E0A7" w:rsidR="00E16F7E" w:rsidRPr="00D951B7" w:rsidRDefault="00FB4750" w:rsidP="00E16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10CBE630" w14:textId="1440485C" w:rsidR="00E16F7E" w:rsidRPr="00D951B7" w:rsidRDefault="00FB4750" w:rsidP="00E16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6C8620CE" w14:textId="141064F2" w:rsidR="00E16F7E" w:rsidRPr="00D951B7" w:rsidRDefault="00FB4750" w:rsidP="00E16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584B64AF" w14:textId="741FC7EB" w:rsidR="00E16F7E" w:rsidRPr="00D951B7" w:rsidRDefault="00FB4750" w:rsidP="00E16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424C6C9D" w14:textId="4E9E47A3" w:rsidR="00E16F7E" w:rsidRPr="00D951B7" w:rsidRDefault="00FB4750" w:rsidP="00E16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5031047F" w14:textId="77777777" w:rsidR="00E16F7E" w:rsidRPr="00D951B7" w:rsidRDefault="00E16F7E" w:rsidP="00E16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423AE466" w14:textId="77777777" w:rsidR="00E16F7E" w:rsidRPr="00D951B7" w:rsidRDefault="00E16F7E" w:rsidP="00E16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258F82DA" w14:textId="77777777" w:rsidR="00E16F7E" w:rsidRPr="00D951B7" w:rsidRDefault="00E16F7E" w:rsidP="00E16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2E5760FF" w14:textId="77777777" w:rsidR="00E16F7E" w:rsidRPr="00D951B7" w:rsidRDefault="00E16F7E" w:rsidP="00E16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5159E0D3" w14:textId="77777777" w:rsidR="00E16F7E" w:rsidRPr="00D951B7" w:rsidRDefault="00E16F7E" w:rsidP="00E16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33E20" w:rsidRPr="00D951B7" w14:paraId="1DBDC75D" w14:textId="77777777" w:rsidTr="00067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B20EA4" w14:textId="60728DBA" w:rsidR="00FB4750" w:rsidRPr="00D951B7" w:rsidRDefault="00FB4750" w:rsidP="00FB4750">
            <w:pPr>
              <w:rPr>
                <w:lang w:val="en-US"/>
              </w:rPr>
            </w:pPr>
            <w:r w:rsidRPr="007E729C">
              <w:t xml:space="preserve">Chung et al., 2022 </w:t>
            </w:r>
          </w:p>
        </w:tc>
        <w:tc>
          <w:tcPr>
            <w:tcW w:w="0" w:type="auto"/>
          </w:tcPr>
          <w:p w14:paraId="63E89FD0" w14:textId="7F0BA9B5" w:rsidR="00FB4750" w:rsidRPr="00D951B7" w:rsidRDefault="00FB4750" w:rsidP="00FB47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6E47E087" w14:textId="43A762C9" w:rsidR="00FB4750" w:rsidRPr="00D951B7" w:rsidRDefault="00FB4750" w:rsidP="00FB47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567D7F72" w14:textId="22398D19" w:rsidR="00FB4750" w:rsidRPr="00D951B7" w:rsidRDefault="00FB4750" w:rsidP="00FB47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278F218A" w14:textId="14E6C782" w:rsidR="00FB4750" w:rsidRPr="00D951B7" w:rsidRDefault="00FB4750" w:rsidP="00FB47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39067EE7" w14:textId="74808E61" w:rsidR="00FB4750" w:rsidRPr="00D951B7" w:rsidRDefault="00FB4750" w:rsidP="00FB47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493F409B" w14:textId="02E31C5F" w:rsidR="00FB4750" w:rsidRPr="00D951B7" w:rsidRDefault="00FB4750" w:rsidP="00FB47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1A9E483D" w14:textId="5DC4292C" w:rsidR="00FB4750" w:rsidRPr="00D951B7" w:rsidRDefault="00FB4750" w:rsidP="00FB47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4545FC0A" w14:textId="77777777" w:rsidR="00FB4750" w:rsidRPr="00D951B7" w:rsidRDefault="00FB4750" w:rsidP="00FB47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28E2E819" w14:textId="77777777" w:rsidR="00FB4750" w:rsidRPr="00D951B7" w:rsidRDefault="00FB4750" w:rsidP="00FB47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23EEC01B" w14:textId="77777777" w:rsidR="00FB4750" w:rsidRPr="00D951B7" w:rsidRDefault="00FB4750" w:rsidP="00FB47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194C880E" w14:textId="77777777" w:rsidR="00FB4750" w:rsidRPr="00D951B7" w:rsidRDefault="00FB4750" w:rsidP="00FB47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280C3610" w14:textId="77777777" w:rsidR="00FB4750" w:rsidRPr="00D951B7" w:rsidRDefault="00FB4750" w:rsidP="00FB47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7782C765" w14:textId="77777777" w:rsidR="00FB4750" w:rsidRPr="00D951B7" w:rsidRDefault="00FB4750" w:rsidP="00FB47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6F2867BF" w14:textId="77777777" w:rsidR="00FB4750" w:rsidRPr="00D951B7" w:rsidRDefault="00FB4750" w:rsidP="00FB47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7C21068A" w14:textId="77777777" w:rsidR="00FB4750" w:rsidRPr="00D951B7" w:rsidRDefault="00FB4750" w:rsidP="00FB47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1A04DB97" w14:textId="77777777" w:rsidR="00FB4750" w:rsidRPr="00D951B7" w:rsidRDefault="00FB4750" w:rsidP="00FB47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4768E248" w14:textId="77777777" w:rsidR="00FB4750" w:rsidRPr="00D951B7" w:rsidRDefault="00FB4750" w:rsidP="00FB47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792E" w:rsidRPr="00D951B7" w14:paraId="3F6DC51C" w14:textId="77777777" w:rsidTr="00067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DE3783" w14:textId="25B4007F" w:rsidR="000807E4" w:rsidRPr="00D951B7" w:rsidRDefault="000807E4" w:rsidP="000807E4">
            <w:pPr>
              <w:rPr>
                <w:lang w:val="en-US"/>
              </w:rPr>
            </w:pPr>
            <w:r w:rsidRPr="007E729C">
              <w:t xml:space="preserve">Dugstad et al., 2020 </w:t>
            </w:r>
          </w:p>
        </w:tc>
        <w:tc>
          <w:tcPr>
            <w:tcW w:w="0" w:type="auto"/>
          </w:tcPr>
          <w:p w14:paraId="460486EA" w14:textId="7D7A7B70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36B88F42" w14:textId="07858D2B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615C9F0E" w14:textId="77777777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394ED240" w14:textId="77777777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1FE4A5E3" w14:textId="77777777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21BCB7A1" w14:textId="77777777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5FDD5DE0" w14:textId="77777777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4A6731AB" w14:textId="2AF73938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73E9380C" w14:textId="695ADB0E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551816C6" w14:textId="5D928D63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182E91DC" w14:textId="5A46FEFB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4D9E55ED" w14:textId="70B0D23A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4E5336FE" w14:textId="77777777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69719C91" w14:textId="77777777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46904EE7" w14:textId="77777777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292FC0CC" w14:textId="77777777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28041386" w14:textId="77777777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33E20" w:rsidRPr="00D951B7" w14:paraId="55042C7E" w14:textId="77777777" w:rsidTr="00067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2A8E72" w14:textId="0583DF82" w:rsidR="000807E4" w:rsidRPr="00D951B7" w:rsidRDefault="000807E4" w:rsidP="000807E4">
            <w:pPr>
              <w:rPr>
                <w:lang w:val="en-US"/>
              </w:rPr>
            </w:pPr>
            <w:proofErr w:type="spellStart"/>
            <w:r w:rsidRPr="007E729C">
              <w:t>Fontaine</w:t>
            </w:r>
            <w:proofErr w:type="spellEnd"/>
            <w:r w:rsidRPr="007E729C">
              <w:t xml:space="preserve"> et al., 2015 </w:t>
            </w:r>
          </w:p>
        </w:tc>
        <w:tc>
          <w:tcPr>
            <w:tcW w:w="0" w:type="auto"/>
          </w:tcPr>
          <w:p w14:paraId="66A78AF2" w14:textId="5EDE6D19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448A5675" w14:textId="29855D6D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0A23999A" w14:textId="3A33CEE6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12C86D48" w14:textId="70950E11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2E152FCF" w14:textId="21498B14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7DD7EB11" w14:textId="1D693D22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5F61E755" w14:textId="695B0409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49F480F8" w14:textId="77777777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440482CF" w14:textId="77777777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7C1B1B6F" w14:textId="77777777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36F8622B" w14:textId="77777777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71DAD460" w14:textId="77777777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73124F06" w14:textId="77777777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206E859A" w14:textId="77777777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4B08387D" w14:textId="77777777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156C018F" w14:textId="77777777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6B847EDF" w14:textId="77777777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792E" w:rsidRPr="00D951B7" w14:paraId="573C6BC7" w14:textId="77777777" w:rsidTr="00067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68E7C6" w14:textId="2F2229C3" w:rsidR="000807E4" w:rsidRPr="00D951B7" w:rsidRDefault="000807E4" w:rsidP="000807E4">
            <w:pPr>
              <w:rPr>
                <w:lang w:val="en-US"/>
              </w:rPr>
            </w:pPr>
            <w:r w:rsidRPr="007E729C">
              <w:t xml:space="preserve">Gui et al., 2020 </w:t>
            </w:r>
          </w:p>
        </w:tc>
        <w:tc>
          <w:tcPr>
            <w:tcW w:w="0" w:type="auto"/>
          </w:tcPr>
          <w:p w14:paraId="7D9074A9" w14:textId="160C4A33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29D88084" w14:textId="7C5DD7EA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71C70B03" w14:textId="6F27E3DC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7BFE61BB" w14:textId="685D5B0B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68F835A6" w14:textId="607A9308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152EFEBE" w14:textId="5967722C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46EF85E8" w14:textId="7093DAC6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6DF0E8AD" w14:textId="77777777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4E1B150E" w14:textId="77777777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00039C9F" w14:textId="77777777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259C2DC5" w14:textId="77777777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7394A645" w14:textId="77777777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28BBAC93" w14:textId="77777777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42D85D3E" w14:textId="77777777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017DE533" w14:textId="77777777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55CE888D" w14:textId="77777777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6F597DCF" w14:textId="77777777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33E20" w:rsidRPr="00D951B7" w14:paraId="6B4BF94E" w14:textId="77777777" w:rsidTr="00067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AADCB5" w14:textId="4CA8E5C5" w:rsidR="000807E4" w:rsidRPr="00D951B7" w:rsidRDefault="000807E4" w:rsidP="000807E4">
            <w:pPr>
              <w:rPr>
                <w:lang w:val="en-US"/>
              </w:rPr>
            </w:pPr>
            <w:r w:rsidRPr="007E729C">
              <w:t xml:space="preserve">Helmer-Smith et al., 2020 </w:t>
            </w:r>
          </w:p>
        </w:tc>
        <w:tc>
          <w:tcPr>
            <w:tcW w:w="0" w:type="auto"/>
          </w:tcPr>
          <w:p w14:paraId="68E1D88E" w14:textId="70875281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3B3DA065" w14:textId="1B0A9DCA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463F103E" w14:textId="77777777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7C5EF449" w14:textId="77777777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61CE8596" w14:textId="77777777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4AE7A914" w14:textId="77777777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344E3916" w14:textId="77777777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37F0CC25" w14:textId="77777777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2BD48866" w14:textId="77777777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13818C8C" w14:textId="77777777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6BF98204" w14:textId="77777777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5DFDC545" w14:textId="77777777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6B85BE9B" w14:textId="58F457C0" w:rsidR="000807E4" w:rsidRPr="00D951B7" w:rsidRDefault="00D00D5A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04EE38A6" w14:textId="0CE099CF" w:rsidR="000807E4" w:rsidRPr="00D951B7" w:rsidRDefault="00D00D5A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41FFE0FE" w14:textId="2B29852B" w:rsidR="000807E4" w:rsidRPr="00D951B7" w:rsidRDefault="00D00D5A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an’t tell</w:t>
            </w:r>
          </w:p>
        </w:tc>
        <w:tc>
          <w:tcPr>
            <w:tcW w:w="0" w:type="auto"/>
          </w:tcPr>
          <w:p w14:paraId="10673BF4" w14:textId="60808C26" w:rsidR="000807E4" w:rsidRPr="00D951B7" w:rsidRDefault="00D00D5A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an’t tell</w:t>
            </w:r>
          </w:p>
        </w:tc>
        <w:tc>
          <w:tcPr>
            <w:tcW w:w="0" w:type="auto"/>
          </w:tcPr>
          <w:p w14:paraId="6373C4A6" w14:textId="7EB0C7AE" w:rsidR="000807E4" w:rsidRPr="00D951B7" w:rsidRDefault="00D00D5A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06792E" w:rsidRPr="00D951B7" w14:paraId="5B8535A2" w14:textId="77777777" w:rsidTr="00067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004E83" w14:textId="06839ECC" w:rsidR="000807E4" w:rsidRPr="00D951B7" w:rsidRDefault="000807E4" w:rsidP="000807E4">
            <w:pPr>
              <w:rPr>
                <w:lang w:val="en-US"/>
              </w:rPr>
            </w:pPr>
            <w:r w:rsidRPr="007E729C">
              <w:t xml:space="preserve">Hogan-Murphy et al., 2021 </w:t>
            </w:r>
          </w:p>
        </w:tc>
        <w:tc>
          <w:tcPr>
            <w:tcW w:w="0" w:type="auto"/>
          </w:tcPr>
          <w:p w14:paraId="37D0C092" w14:textId="1274FFC0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5E7877BB" w14:textId="01541425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4E9620D7" w14:textId="2D77A8F2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7076C520" w14:textId="629912A5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1775417B" w14:textId="256D2FC4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085DD20C" w14:textId="68CE344A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124FB8FB" w14:textId="49B8DCAA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17782584" w14:textId="77777777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7743F27F" w14:textId="77777777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04BADF29" w14:textId="77777777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100FE677" w14:textId="77777777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4D090A0B" w14:textId="77777777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6ED32547" w14:textId="77777777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354A1A77" w14:textId="77777777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76E622DD" w14:textId="77777777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75D47E1B" w14:textId="77777777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73F6BB88" w14:textId="77777777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33E20" w:rsidRPr="00D951B7" w14:paraId="39433522" w14:textId="77777777" w:rsidTr="00067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11C570" w14:textId="026F9EA0" w:rsidR="000807E4" w:rsidRPr="0067215F" w:rsidRDefault="000807E4" w:rsidP="000807E4">
            <w:pPr>
              <w:rPr>
                <w:lang w:val="en-US"/>
              </w:rPr>
            </w:pPr>
            <w:r w:rsidRPr="0067215F">
              <w:lastRenderedPageBreak/>
              <w:t xml:space="preserve">Kolltveit et al., 2017 </w:t>
            </w:r>
          </w:p>
        </w:tc>
        <w:tc>
          <w:tcPr>
            <w:tcW w:w="0" w:type="auto"/>
          </w:tcPr>
          <w:p w14:paraId="20D018B4" w14:textId="2D8416FB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6A508203" w14:textId="1195870B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2D989804" w14:textId="0C890435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520C8CA5" w14:textId="7F732AB5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467C82D0" w14:textId="003A7092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31B33C7B" w14:textId="5CFD4C9B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44240922" w14:textId="7C70BFA8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357F3E03" w14:textId="77777777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6D7AB8B4" w14:textId="77777777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180CB366" w14:textId="77777777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3A4B1A02" w14:textId="77777777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6E31A347" w14:textId="77777777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0151D1DC" w14:textId="77777777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3AEC8A29" w14:textId="77777777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1F7D2B4D" w14:textId="77777777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1FF2F733" w14:textId="77777777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47022B48" w14:textId="77777777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792E" w:rsidRPr="00D951B7" w14:paraId="494EBBB5" w14:textId="77777777" w:rsidTr="00067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1ABDB5" w14:textId="0F25218A" w:rsidR="000807E4" w:rsidRPr="0067215F" w:rsidRDefault="000807E4" w:rsidP="000807E4">
            <w:pPr>
              <w:rPr>
                <w:lang w:val="en-US"/>
              </w:rPr>
            </w:pPr>
            <w:r w:rsidRPr="0067215F">
              <w:t xml:space="preserve">Moss et al., 2022 </w:t>
            </w:r>
          </w:p>
        </w:tc>
        <w:tc>
          <w:tcPr>
            <w:tcW w:w="0" w:type="auto"/>
          </w:tcPr>
          <w:p w14:paraId="6BEC84C5" w14:textId="3F7277CC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6BAE665C" w14:textId="306A5BEF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1C99CDBC" w14:textId="3EC14BEA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537677F1" w14:textId="188A3889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02E43FCE" w14:textId="09A7A229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097080DB" w14:textId="7F04AFD2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3C0BFBD2" w14:textId="71D9FC94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32C882D8" w14:textId="77777777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515061AC" w14:textId="77777777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13BFEF16" w14:textId="77777777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4543CC2D" w14:textId="77777777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54FCA221" w14:textId="77777777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7AE4A646" w14:textId="77777777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30CBC6EA" w14:textId="77777777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149ABFAD" w14:textId="77777777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0FB7F9F6" w14:textId="77777777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1FFD08FE" w14:textId="77777777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33E20" w:rsidRPr="00D951B7" w14:paraId="680D6328" w14:textId="77777777" w:rsidTr="00067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DCFC2A" w14:textId="1E847491" w:rsidR="000807E4" w:rsidRPr="0067215F" w:rsidRDefault="000807E4" w:rsidP="000807E4">
            <w:pPr>
              <w:rPr>
                <w:lang w:val="en-US"/>
              </w:rPr>
            </w:pPr>
            <w:r w:rsidRPr="0067215F">
              <w:t xml:space="preserve">Olsen et al., 2021 </w:t>
            </w:r>
          </w:p>
        </w:tc>
        <w:tc>
          <w:tcPr>
            <w:tcW w:w="0" w:type="auto"/>
          </w:tcPr>
          <w:p w14:paraId="66C27F6B" w14:textId="256A9412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4E9F137F" w14:textId="7B55A1DF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47BBD0FE" w14:textId="57924ECD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0B4D82A8" w14:textId="22E5E35E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379A2D77" w14:textId="68505F45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30CEFE2E" w14:textId="6E63B6E6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0FF9FD49" w14:textId="026C97C9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04769371" w14:textId="77777777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54031930" w14:textId="77777777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15EA16B0" w14:textId="77777777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50752605" w14:textId="77777777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39405D9E" w14:textId="77777777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75543B08" w14:textId="77777777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3B698A6F" w14:textId="77777777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5AF086C9" w14:textId="77777777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586FAB47" w14:textId="77777777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4F0AAFF7" w14:textId="77777777" w:rsidR="000807E4" w:rsidRPr="00D951B7" w:rsidRDefault="000807E4" w:rsidP="00080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792E" w:rsidRPr="00D951B7" w14:paraId="3B05A650" w14:textId="77777777" w:rsidTr="00067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AC07A4" w14:textId="5A78A974" w:rsidR="000807E4" w:rsidRPr="0067215F" w:rsidRDefault="000807E4" w:rsidP="000807E4">
            <w:pPr>
              <w:rPr>
                <w:lang w:val="en-US"/>
              </w:rPr>
            </w:pPr>
            <w:proofErr w:type="spellStart"/>
            <w:r w:rsidRPr="0067215F">
              <w:t>Orchard</w:t>
            </w:r>
            <w:proofErr w:type="spellEnd"/>
            <w:r w:rsidRPr="0067215F">
              <w:t xml:space="preserve"> et al., 2016 </w:t>
            </w:r>
          </w:p>
        </w:tc>
        <w:tc>
          <w:tcPr>
            <w:tcW w:w="0" w:type="auto"/>
          </w:tcPr>
          <w:p w14:paraId="77ADD75F" w14:textId="04BF2A8B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632C4B93" w14:textId="1F2FD97E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355C2E2E" w14:textId="77777777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2C646424" w14:textId="77777777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22629338" w14:textId="77777777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3AB69287" w14:textId="77777777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09200DF4" w14:textId="77777777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2DC3F301" w14:textId="77777777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514E2B07" w14:textId="77777777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3ED59830" w14:textId="77777777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233C51D1" w14:textId="77777777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5C1B7360" w14:textId="77777777" w:rsidR="000807E4" w:rsidRPr="00D951B7" w:rsidRDefault="000807E4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24260969" w14:textId="70A81C5A" w:rsidR="000807E4" w:rsidRPr="00D951B7" w:rsidRDefault="00A733C6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6243CB52" w14:textId="74B4F357" w:rsidR="000807E4" w:rsidRPr="00D951B7" w:rsidRDefault="00A733C6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5DDC023F" w14:textId="31AAB89E" w:rsidR="000807E4" w:rsidRPr="00D951B7" w:rsidRDefault="00A733C6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5C4F1595" w14:textId="31E05482" w:rsidR="000807E4" w:rsidRPr="00D951B7" w:rsidRDefault="00A733C6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60FBE824" w14:textId="662AA6F2" w:rsidR="000807E4" w:rsidRPr="00D951B7" w:rsidRDefault="00A733C6" w:rsidP="0008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an’t tell</w:t>
            </w:r>
          </w:p>
        </w:tc>
      </w:tr>
      <w:tr w:rsidR="00433E20" w:rsidRPr="00D951B7" w14:paraId="1980F3AB" w14:textId="77777777" w:rsidTr="00067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04A3DA" w14:textId="6209AB9E" w:rsidR="00FA760F" w:rsidRPr="0067215F" w:rsidRDefault="00FA760F" w:rsidP="00FA760F">
            <w:pPr>
              <w:rPr>
                <w:lang w:val="en-US"/>
              </w:rPr>
            </w:pPr>
            <w:r w:rsidRPr="0067215F">
              <w:t xml:space="preserve">Owens and Charles 2016 </w:t>
            </w:r>
          </w:p>
        </w:tc>
        <w:tc>
          <w:tcPr>
            <w:tcW w:w="0" w:type="auto"/>
          </w:tcPr>
          <w:p w14:paraId="460ED164" w14:textId="34CFCC38" w:rsidR="00FA760F" w:rsidRPr="00D951B7" w:rsidRDefault="00FA760F" w:rsidP="00FA7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4183B215" w14:textId="09B7812E" w:rsidR="00FA760F" w:rsidRPr="00D951B7" w:rsidRDefault="00FA760F" w:rsidP="00FA7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7453B7C7" w14:textId="62916142" w:rsidR="00FA760F" w:rsidRPr="00D951B7" w:rsidRDefault="00FA760F" w:rsidP="00FA7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4ABE3990" w14:textId="7E4D0AC6" w:rsidR="00FA760F" w:rsidRPr="00D951B7" w:rsidRDefault="00FA760F" w:rsidP="00FA7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7EB33548" w14:textId="6CA33A0C" w:rsidR="00FA760F" w:rsidRPr="00D951B7" w:rsidRDefault="00FA760F" w:rsidP="00FA7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3C10018B" w14:textId="4CF6E2C2" w:rsidR="00FA760F" w:rsidRPr="00D951B7" w:rsidRDefault="00FA760F" w:rsidP="00FA7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4D180B09" w14:textId="366604D1" w:rsidR="00FA760F" w:rsidRPr="00D951B7" w:rsidRDefault="00FA760F" w:rsidP="00FA7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2E6C346F" w14:textId="77777777" w:rsidR="00FA760F" w:rsidRPr="00D951B7" w:rsidRDefault="00FA760F" w:rsidP="00FA7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082449D7" w14:textId="77777777" w:rsidR="00FA760F" w:rsidRPr="00D951B7" w:rsidRDefault="00FA760F" w:rsidP="00FA7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73316377" w14:textId="77777777" w:rsidR="00FA760F" w:rsidRPr="00D951B7" w:rsidRDefault="00FA760F" w:rsidP="00FA7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48C1CC6F" w14:textId="77777777" w:rsidR="00FA760F" w:rsidRPr="00D951B7" w:rsidRDefault="00FA760F" w:rsidP="00FA7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4DCC9012" w14:textId="77777777" w:rsidR="00FA760F" w:rsidRPr="00D951B7" w:rsidRDefault="00FA760F" w:rsidP="00FA7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3BBFE2E6" w14:textId="77777777" w:rsidR="00FA760F" w:rsidRPr="00D951B7" w:rsidRDefault="00FA760F" w:rsidP="00FA7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4B705BA9" w14:textId="77777777" w:rsidR="00FA760F" w:rsidRPr="00D951B7" w:rsidRDefault="00FA760F" w:rsidP="00FA7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30792E86" w14:textId="77777777" w:rsidR="00FA760F" w:rsidRPr="00D951B7" w:rsidRDefault="00FA760F" w:rsidP="00FA7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33FA9323" w14:textId="77777777" w:rsidR="00FA760F" w:rsidRPr="00D951B7" w:rsidRDefault="00FA760F" w:rsidP="00FA7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2EEB71FE" w14:textId="77777777" w:rsidR="00FA760F" w:rsidRPr="00D951B7" w:rsidRDefault="00FA760F" w:rsidP="00FA7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792E" w:rsidRPr="00D951B7" w14:paraId="46D80175" w14:textId="77777777" w:rsidTr="00067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743522" w14:textId="2809BC7E" w:rsidR="00FA760F" w:rsidRPr="0067215F" w:rsidRDefault="00FA760F" w:rsidP="00FA760F">
            <w:pPr>
              <w:rPr>
                <w:lang w:val="en-US"/>
              </w:rPr>
            </w:pPr>
            <w:r w:rsidRPr="0067215F">
              <w:t xml:space="preserve">Rea et al. 2018 </w:t>
            </w:r>
          </w:p>
        </w:tc>
        <w:tc>
          <w:tcPr>
            <w:tcW w:w="0" w:type="auto"/>
          </w:tcPr>
          <w:p w14:paraId="14273CB6" w14:textId="22DA6340" w:rsidR="00FA760F" w:rsidRPr="00D951B7" w:rsidRDefault="00FA760F" w:rsidP="00FA7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4050C00C" w14:textId="5FE38359" w:rsidR="00FA760F" w:rsidRPr="00D951B7" w:rsidRDefault="00FA760F" w:rsidP="00FA7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74E47375" w14:textId="77777777" w:rsidR="00FA760F" w:rsidRPr="00D951B7" w:rsidRDefault="00FA760F" w:rsidP="00FA7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7B2E4D4E" w14:textId="77777777" w:rsidR="00FA760F" w:rsidRPr="00D951B7" w:rsidRDefault="00FA760F" w:rsidP="00FA7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3A58A8A4" w14:textId="77777777" w:rsidR="00FA760F" w:rsidRPr="00D951B7" w:rsidRDefault="00FA760F" w:rsidP="00FA7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764A666E" w14:textId="77777777" w:rsidR="00FA760F" w:rsidRPr="00D951B7" w:rsidRDefault="00FA760F" w:rsidP="00FA7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1F487569" w14:textId="77777777" w:rsidR="00FA760F" w:rsidRPr="00D951B7" w:rsidRDefault="00FA760F" w:rsidP="00FA7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39CD02E7" w14:textId="562142A4" w:rsidR="00FA760F" w:rsidRPr="00D951B7" w:rsidRDefault="00FA760F" w:rsidP="00FA7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08F535E2" w14:textId="55066EFC" w:rsidR="00FA760F" w:rsidRPr="00D951B7" w:rsidRDefault="00FA760F" w:rsidP="00FA7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4220CA09" w14:textId="72DC987A" w:rsidR="00FA760F" w:rsidRPr="00D951B7" w:rsidRDefault="00FA760F" w:rsidP="00FA7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7EF3982D" w14:textId="13D285D8" w:rsidR="00FA760F" w:rsidRPr="00D951B7" w:rsidRDefault="00FA760F" w:rsidP="00FA7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6221FF8A" w14:textId="0E657D53" w:rsidR="00FA760F" w:rsidRPr="00D951B7" w:rsidRDefault="00FA760F" w:rsidP="00FA7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4D554173" w14:textId="77777777" w:rsidR="00FA760F" w:rsidRPr="00D951B7" w:rsidRDefault="00FA760F" w:rsidP="00FA7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5ABCBD54" w14:textId="77777777" w:rsidR="00FA760F" w:rsidRPr="00D951B7" w:rsidRDefault="00FA760F" w:rsidP="00FA7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15B83694" w14:textId="77777777" w:rsidR="00FA760F" w:rsidRPr="00D951B7" w:rsidRDefault="00FA760F" w:rsidP="00FA7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5712974B" w14:textId="77777777" w:rsidR="00FA760F" w:rsidRPr="00D951B7" w:rsidRDefault="00FA760F" w:rsidP="00FA7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7F42F5AE" w14:textId="77777777" w:rsidR="00FA760F" w:rsidRPr="00D951B7" w:rsidRDefault="00FA760F" w:rsidP="00FA7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33E20" w:rsidRPr="00D951B7" w14:paraId="36AB20A5" w14:textId="77777777" w:rsidTr="00067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9C1552" w14:textId="1890FD6D" w:rsidR="00FA760F" w:rsidRPr="0067215F" w:rsidRDefault="00FA760F" w:rsidP="00FA760F">
            <w:pPr>
              <w:rPr>
                <w:lang w:val="en-US"/>
              </w:rPr>
            </w:pPr>
            <w:r w:rsidRPr="0067215F">
              <w:t xml:space="preserve">Salbach et al., 2021 </w:t>
            </w:r>
          </w:p>
        </w:tc>
        <w:tc>
          <w:tcPr>
            <w:tcW w:w="0" w:type="auto"/>
          </w:tcPr>
          <w:p w14:paraId="33EAAE9A" w14:textId="2F1E5F19" w:rsidR="00FA760F" w:rsidRPr="00D951B7" w:rsidRDefault="00FA760F" w:rsidP="00FA7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4D390C2E" w14:textId="3632CBAB" w:rsidR="00FA760F" w:rsidRPr="00D951B7" w:rsidRDefault="00FA760F" w:rsidP="00FA7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2095306E" w14:textId="2C67120A" w:rsidR="00FA760F" w:rsidRPr="00D951B7" w:rsidRDefault="00FA760F" w:rsidP="00FA7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166FBF22" w14:textId="092BC967" w:rsidR="00FA760F" w:rsidRPr="00D951B7" w:rsidRDefault="00FA760F" w:rsidP="00FA7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580446A7" w14:textId="6FDA17A2" w:rsidR="00FA760F" w:rsidRPr="00D951B7" w:rsidRDefault="00FA760F" w:rsidP="00FA7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37176390" w14:textId="1CC989EE" w:rsidR="00FA760F" w:rsidRPr="00D951B7" w:rsidRDefault="00FA760F" w:rsidP="00FA7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17535E90" w14:textId="7ABD2E79" w:rsidR="00FA760F" w:rsidRPr="00D951B7" w:rsidRDefault="00FA760F" w:rsidP="00FA7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745F6638" w14:textId="77777777" w:rsidR="00FA760F" w:rsidRPr="00D951B7" w:rsidRDefault="00FA760F" w:rsidP="00FA7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0AE15D1F" w14:textId="77777777" w:rsidR="00FA760F" w:rsidRPr="00D951B7" w:rsidRDefault="00FA760F" w:rsidP="00FA7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02BE1B99" w14:textId="77777777" w:rsidR="00FA760F" w:rsidRPr="00D951B7" w:rsidRDefault="00FA760F" w:rsidP="00FA7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52356BF0" w14:textId="77777777" w:rsidR="00FA760F" w:rsidRPr="00D951B7" w:rsidRDefault="00FA760F" w:rsidP="00FA7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667AA83C" w14:textId="77777777" w:rsidR="00FA760F" w:rsidRPr="00D951B7" w:rsidRDefault="00FA760F" w:rsidP="00FA7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0A94F2AC" w14:textId="77777777" w:rsidR="00FA760F" w:rsidRPr="00D951B7" w:rsidRDefault="00FA760F" w:rsidP="00FA7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0F2E610B" w14:textId="77777777" w:rsidR="00FA760F" w:rsidRPr="00D951B7" w:rsidRDefault="00FA760F" w:rsidP="00FA7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014D8B16" w14:textId="77777777" w:rsidR="00FA760F" w:rsidRPr="00D951B7" w:rsidRDefault="00FA760F" w:rsidP="00FA7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16DD854A" w14:textId="77777777" w:rsidR="00FA760F" w:rsidRPr="00D951B7" w:rsidRDefault="00FA760F" w:rsidP="00FA7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4B4F277F" w14:textId="77777777" w:rsidR="00FA760F" w:rsidRPr="00D951B7" w:rsidRDefault="00FA760F" w:rsidP="00FA7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792E" w:rsidRPr="00D951B7" w14:paraId="76BA2151" w14:textId="77777777" w:rsidTr="00067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B7996C" w14:textId="0D56F54C" w:rsidR="00AC3485" w:rsidRPr="0067215F" w:rsidRDefault="00AC3485" w:rsidP="00AC3485">
            <w:pPr>
              <w:rPr>
                <w:lang w:val="en-US"/>
              </w:rPr>
            </w:pPr>
            <w:r w:rsidRPr="0067215F">
              <w:t xml:space="preserve">Schwarz et al., 2020 </w:t>
            </w:r>
          </w:p>
        </w:tc>
        <w:tc>
          <w:tcPr>
            <w:tcW w:w="0" w:type="auto"/>
          </w:tcPr>
          <w:p w14:paraId="79857502" w14:textId="3B331B8C" w:rsidR="00AC3485" w:rsidRPr="00D951B7" w:rsidRDefault="00AC3485" w:rsidP="00AC3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0FE6D773" w14:textId="55BC2CE5" w:rsidR="00AC3485" w:rsidRPr="00D951B7" w:rsidRDefault="00AC3485" w:rsidP="00AC3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25E404DC" w14:textId="77777777" w:rsidR="00AC3485" w:rsidRPr="00D951B7" w:rsidRDefault="00AC3485" w:rsidP="00AC3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379B3A99" w14:textId="77777777" w:rsidR="00AC3485" w:rsidRPr="00D951B7" w:rsidRDefault="00AC3485" w:rsidP="00AC3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5923CEC8" w14:textId="77777777" w:rsidR="00AC3485" w:rsidRPr="00D951B7" w:rsidRDefault="00AC3485" w:rsidP="00AC3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4DC0A845" w14:textId="77777777" w:rsidR="00AC3485" w:rsidRPr="00D951B7" w:rsidRDefault="00AC3485" w:rsidP="00AC3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73044232" w14:textId="77777777" w:rsidR="00AC3485" w:rsidRPr="00D951B7" w:rsidRDefault="00AC3485" w:rsidP="00AC3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056C5DEC" w14:textId="6BF2AA8A" w:rsidR="00AC3485" w:rsidRPr="00D951B7" w:rsidRDefault="00AC3485" w:rsidP="00AC3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295BCDA0" w14:textId="57855E20" w:rsidR="00AC3485" w:rsidRPr="00D951B7" w:rsidRDefault="00AC3485" w:rsidP="00AC3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41EC3104" w14:textId="3278E457" w:rsidR="00AC3485" w:rsidRPr="00D951B7" w:rsidRDefault="00AC3485" w:rsidP="00AC3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1D2141A5" w14:textId="62DCBAF7" w:rsidR="00AC3485" w:rsidRPr="00D951B7" w:rsidRDefault="00AC3485" w:rsidP="00AC3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1FE00C98" w14:textId="48FD7C02" w:rsidR="00AC3485" w:rsidRPr="00D951B7" w:rsidRDefault="00AC3485" w:rsidP="00AC3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714FD8CA" w14:textId="1E76C717" w:rsidR="00AC3485" w:rsidRPr="00D951B7" w:rsidRDefault="00AC3485" w:rsidP="00AC3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1F3CB8B8" w14:textId="168F9C95" w:rsidR="00AC3485" w:rsidRPr="00D951B7" w:rsidRDefault="00AC3485" w:rsidP="00AC3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77871DB8" w14:textId="34D2D058" w:rsidR="00AC3485" w:rsidRPr="00D951B7" w:rsidRDefault="00AC3485" w:rsidP="00AC3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158C0280" w14:textId="188EAEC1" w:rsidR="00AC3485" w:rsidRPr="00D951B7" w:rsidRDefault="00AC3485" w:rsidP="00AC3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37489648" w14:textId="393A9C65" w:rsidR="00AC3485" w:rsidRPr="00D951B7" w:rsidRDefault="00AC3485" w:rsidP="00AC3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33E20" w:rsidRPr="00D951B7" w14:paraId="40747C62" w14:textId="77777777" w:rsidTr="00067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421FB1" w14:textId="5C0D2F03" w:rsidR="00AC3485" w:rsidRPr="0067215F" w:rsidRDefault="00AC3485" w:rsidP="00AC3485">
            <w:pPr>
              <w:rPr>
                <w:lang w:val="en-US"/>
              </w:rPr>
            </w:pPr>
            <w:r w:rsidRPr="0067215F">
              <w:t xml:space="preserve">Stewart et al., 2022 </w:t>
            </w:r>
          </w:p>
        </w:tc>
        <w:tc>
          <w:tcPr>
            <w:tcW w:w="0" w:type="auto"/>
          </w:tcPr>
          <w:p w14:paraId="2FC68060" w14:textId="32B49F0E" w:rsidR="00AC3485" w:rsidRPr="00D951B7" w:rsidRDefault="00AC3485" w:rsidP="00AC3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6D37A9C1" w14:textId="2F133BDD" w:rsidR="00AC3485" w:rsidRPr="00D951B7" w:rsidRDefault="00AC3485" w:rsidP="00AC3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0B784AE0" w14:textId="77777777" w:rsidR="00AC3485" w:rsidRPr="00D951B7" w:rsidRDefault="00AC3485" w:rsidP="00AC3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20DD2D4C" w14:textId="77777777" w:rsidR="00AC3485" w:rsidRPr="00D951B7" w:rsidRDefault="00AC3485" w:rsidP="00AC3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601F7FBE" w14:textId="77777777" w:rsidR="00AC3485" w:rsidRPr="00D951B7" w:rsidRDefault="00AC3485" w:rsidP="00AC3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337492A3" w14:textId="77777777" w:rsidR="00AC3485" w:rsidRPr="00D951B7" w:rsidRDefault="00AC3485" w:rsidP="00AC3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1A2A3F4C" w14:textId="77777777" w:rsidR="00AC3485" w:rsidRPr="00D951B7" w:rsidRDefault="00AC3485" w:rsidP="00AC3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61CB1668" w14:textId="77777777" w:rsidR="00AC3485" w:rsidRPr="00D951B7" w:rsidRDefault="00AC3485" w:rsidP="00AC3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47277EC7" w14:textId="77777777" w:rsidR="00AC3485" w:rsidRPr="00D951B7" w:rsidRDefault="00AC3485" w:rsidP="00AC3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513780D1" w14:textId="77777777" w:rsidR="00AC3485" w:rsidRPr="00D951B7" w:rsidRDefault="00AC3485" w:rsidP="00AC3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5955BAAD" w14:textId="77777777" w:rsidR="00AC3485" w:rsidRPr="00D951B7" w:rsidRDefault="00AC3485" w:rsidP="00AC3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48E75624" w14:textId="77777777" w:rsidR="00AC3485" w:rsidRPr="00D951B7" w:rsidRDefault="00AC3485" w:rsidP="00AC3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6DE06E01" w14:textId="73950BCD" w:rsidR="00AC3485" w:rsidRPr="00D951B7" w:rsidRDefault="00AC3485" w:rsidP="00AC3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55E90EC7" w14:textId="37F2AB63" w:rsidR="00AC3485" w:rsidRPr="00D951B7" w:rsidRDefault="00AC3485" w:rsidP="00AC3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68E8D037" w14:textId="73A5CECD" w:rsidR="00AC3485" w:rsidRPr="00D951B7" w:rsidRDefault="00AC3485" w:rsidP="00AC3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4688CBB6" w14:textId="3AFB8682" w:rsidR="00AC3485" w:rsidRPr="00D951B7" w:rsidRDefault="00AC3485" w:rsidP="00AC3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08FBD704" w14:textId="5E6402C4" w:rsidR="00AC3485" w:rsidRPr="00D951B7" w:rsidRDefault="00AC3485" w:rsidP="00AC3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06792E" w:rsidRPr="00D951B7" w14:paraId="09505857" w14:textId="77777777" w:rsidTr="00067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6C7919" w14:textId="00D16E18" w:rsidR="00AC3485" w:rsidRPr="0067215F" w:rsidRDefault="00AC3485" w:rsidP="00AC3485">
            <w:pPr>
              <w:rPr>
                <w:lang w:val="en-US"/>
              </w:rPr>
            </w:pPr>
            <w:proofErr w:type="spellStart"/>
            <w:r w:rsidRPr="0067215F">
              <w:t>Yang</w:t>
            </w:r>
            <w:proofErr w:type="spellEnd"/>
            <w:r w:rsidRPr="0067215F">
              <w:t xml:space="preserve">, et al., 2020 </w:t>
            </w:r>
          </w:p>
        </w:tc>
        <w:tc>
          <w:tcPr>
            <w:tcW w:w="0" w:type="auto"/>
          </w:tcPr>
          <w:p w14:paraId="646E89A6" w14:textId="5646A3B7" w:rsidR="00AC3485" w:rsidRPr="00D951B7" w:rsidRDefault="00AC3485" w:rsidP="00AC3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7FA38FC6" w14:textId="1C7A4004" w:rsidR="00AC3485" w:rsidRPr="00D951B7" w:rsidRDefault="00AC3485" w:rsidP="00AC3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an’t tell</w:t>
            </w:r>
          </w:p>
        </w:tc>
        <w:tc>
          <w:tcPr>
            <w:tcW w:w="0" w:type="auto"/>
          </w:tcPr>
          <w:p w14:paraId="40CFA367" w14:textId="37549005" w:rsidR="00AC3485" w:rsidRPr="00D951B7" w:rsidRDefault="00D47CFB" w:rsidP="00AC3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78BC85A6" w14:textId="31FFF4D1" w:rsidR="00AC3485" w:rsidRPr="00D951B7" w:rsidRDefault="00D47CFB" w:rsidP="00AC3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73602C56" w14:textId="22378F8E" w:rsidR="00AC3485" w:rsidRPr="00D951B7" w:rsidRDefault="00D47CFB" w:rsidP="00AC3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an’t tell</w:t>
            </w:r>
          </w:p>
        </w:tc>
        <w:tc>
          <w:tcPr>
            <w:tcW w:w="0" w:type="auto"/>
          </w:tcPr>
          <w:p w14:paraId="4B91C2F9" w14:textId="422C6164" w:rsidR="00AC3485" w:rsidRPr="00D951B7" w:rsidRDefault="00A733C6" w:rsidP="00AC3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31F19B4E" w14:textId="7F020334" w:rsidR="00AC3485" w:rsidRPr="00D951B7" w:rsidRDefault="00A733C6" w:rsidP="00AC3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an’t tell</w:t>
            </w:r>
          </w:p>
        </w:tc>
        <w:tc>
          <w:tcPr>
            <w:tcW w:w="0" w:type="auto"/>
          </w:tcPr>
          <w:p w14:paraId="1CDFD8CE" w14:textId="77777777" w:rsidR="00AC3485" w:rsidRPr="00D951B7" w:rsidRDefault="00AC3485" w:rsidP="00AC3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528D05AA" w14:textId="77777777" w:rsidR="00AC3485" w:rsidRPr="00D951B7" w:rsidRDefault="00AC3485" w:rsidP="00AC3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071F38C2" w14:textId="77777777" w:rsidR="00AC3485" w:rsidRPr="00D951B7" w:rsidRDefault="00AC3485" w:rsidP="00AC3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53D11077" w14:textId="77777777" w:rsidR="00AC3485" w:rsidRPr="00D951B7" w:rsidRDefault="00AC3485" w:rsidP="00AC3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16718298" w14:textId="77777777" w:rsidR="00AC3485" w:rsidRPr="00D951B7" w:rsidRDefault="00AC3485" w:rsidP="00AC3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1BABC123" w14:textId="77777777" w:rsidR="00AC3485" w:rsidRPr="00D951B7" w:rsidRDefault="00AC3485" w:rsidP="00AC3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271D0CDF" w14:textId="77777777" w:rsidR="00AC3485" w:rsidRPr="00D951B7" w:rsidRDefault="00AC3485" w:rsidP="00AC3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2083807C" w14:textId="77777777" w:rsidR="00AC3485" w:rsidRPr="00D951B7" w:rsidRDefault="00AC3485" w:rsidP="00AC3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6FE4D4BC" w14:textId="77777777" w:rsidR="00AC3485" w:rsidRPr="00D951B7" w:rsidRDefault="00AC3485" w:rsidP="00AC3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38C21946" w14:textId="77777777" w:rsidR="00AC3485" w:rsidRPr="00D951B7" w:rsidRDefault="00AC3485" w:rsidP="00AC3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33E20" w:rsidRPr="00D951B7" w14:paraId="7E4BD56F" w14:textId="77777777" w:rsidTr="00067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4C63E0" w14:textId="7D7946B0" w:rsidR="00D47CFB" w:rsidRPr="0067215F" w:rsidRDefault="00D47CFB" w:rsidP="00D47CFB">
            <w:pPr>
              <w:rPr>
                <w:lang w:val="en-US"/>
              </w:rPr>
            </w:pPr>
            <w:r w:rsidRPr="0067215F">
              <w:t xml:space="preserve">Yuan et al., 2015 </w:t>
            </w:r>
          </w:p>
        </w:tc>
        <w:tc>
          <w:tcPr>
            <w:tcW w:w="0" w:type="auto"/>
          </w:tcPr>
          <w:p w14:paraId="5EA03BD9" w14:textId="6F039631" w:rsidR="00D47CFB" w:rsidRPr="00D951B7" w:rsidRDefault="00D47CFB" w:rsidP="00D47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4424EBDE" w14:textId="0FEC4BA1" w:rsidR="00D47CFB" w:rsidRPr="00D951B7" w:rsidRDefault="00D47CFB" w:rsidP="00D47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57797D09" w14:textId="77777777" w:rsidR="00D47CFB" w:rsidRPr="00D951B7" w:rsidRDefault="00D47CFB" w:rsidP="00D47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6ABEB6DB" w14:textId="77777777" w:rsidR="00D47CFB" w:rsidRPr="00D951B7" w:rsidRDefault="00D47CFB" w:rsidP="00D47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3179E1AD" w14:textId="77777777" w:rsidR="00D47CFB" w:rsidRPr="00D951B7" w:rsidRDefault="00D47CFB" w:rsidP="00D47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2BD375D4" w14:textId="77777777" w:rsidR="00D47CFB" w:rsidRPr="00D951B7" w:rsidRDefault="00D47CFB" w:rsidP="00D47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6A5C0088" w14:textId="77777777" w:rsidR="00D47CFB" w:rsidRPr="00D951B7" w:rsidRDefault="00D47CFB" w:rsidP="00D47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668D5C49" w14:textId="77777777" w:rsidR="00D47CFB" w:rsidRPr="00D951B7" w:rsidRDefault="00D47CFB" w:rsidP="00D47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581A5886" w14:textId="77777777" w:rsidR="00D47CFB" w:rsidRPr="00D951B7" w:rsidRDefault="00D47CFB" w:rsidP="00D47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05C2FE20" w14:textId="77777777" w:rsidR="00D47CFB" w:rsidRPr="00D951B7" w:rsidRDefault="00D47CFB" w:rsidP="00D47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249BC541" w14:textId="77777777" w:rsidR="00D47CFB" w:rsidRPr="00D951B7" w:rsidRDefault="00D47CFB" w:rsidP="00D47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06EB07DD" w14:textId="77777777" w:rsidR="00D47CFB" w:rsidRPr="00D951B7" w:rsidRDefault="00D47CFB" w:rsidP="00D47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01995413" w14:textId="44022997" w:rsidR="00D47CFB" w:rsidRPr="00D951B7" w:rsidRDefault="00D47CFB" w:rsidP="00D47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723B0583" w14:textId="2202682A" w:rsidR="00D47CFB" w:rsidRPr="00D951B7" w:rsidRDefault="00D47CFB" w:rsidP="00D47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5D4F5DA9" w14:textId="5162D2B9" w:rsidR="00D47CFB" w:rsidRPr="00D951B7" w:rsidRDefault="00D47CFB" w:rsidP="00D47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48C91780" w14:textId="573AD747" w:rsidR="00D47CFB" w:rsidRPr="00D951B7" w:rsidRDefault="00D47CFB" w:rsidP="00D47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6597740C" w14:textId="076190FE" w:rsidR="00D47CFB" w:rsidRPr="00D951B7" w:rsidRDefault="00D47CFB" w:rsidP="00D47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06792E" w:rsidRPr="00D951B7" w14:paraId="5C849D38" w14:textId="77777777" w:rsidTr="00067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238E9F" w14:textId="66905D36" w:rsidR="00D47CFB" w:rsidRPr="0067215F" w:rsidRDefault="00D47CFB" w:rsidP="00D47CFB">
            <w:proofErr w:type="spellStart"/>
            <w:r w:rsidRPr="0067215F">
              <w:t>Yusof</w:t>
            </w:r>
            <w:proofErr w:type="spellEnd"/>
            <w:r w:rsidRPr="0067215F">
              <w:t xml:space="preserve"> 2015 </w:t>
            </w:r>
          </w:p>
        </w:tc>
        <w:tc>
          <w:tcPr>
            <w:tcW w:w="0" w:type="auto"/>
          </w:tcPr>
          <w:p w14:paraId="6E231A8A" w14:textId="77A5D986" w:rsidR="00D47CFB" w:rsidRPr="00D951B7" w:rsidRDefault="00D47CFB" w:rsidP="00D47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53BE037D" w14:textId="771E17C2" w:rsidR="00D47CFB" w:rsidRPr="00D951B7" w:rsidRDefault="00D47CFB" w:rsidP="00D47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3B98A6DB" w14:textId="6833901E" w:rsidR="00D47CFB" w:rsidRPr="00D951B7" w:rsidRDefault="00D47CFB" w:rsidP="00D47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6A45EE3B" w14:textId="1D2CC390" w:rsidR="00D47CFB" w:rsidRPr="00D951B7" w:rsidRDefault="00D47CFB" w:rsidP="00D47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17D14300" w14:textId="59573E08" w:rsidR="00D47CFB" w:rsidRPr="00D951B7" w:rsidRDefault="00D47CFB" w:rsidP="00D47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52040A40" w14:textId="02F3A721" w:rsidR="00D47CFB" w:rsidRPr="00D951B7" w:rsidRDefault="00D47CFB" w:rsidP="00D47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000A1C62" w14:textId="585F57E1" w:rsidR="00D47CFB" w:rsidRPr="00D951B7" w:rsidRDefault="00D47CFB" w:rsidP="00D47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1EEF9AFE" w14:textId="77777777" w:rsidR="00D47CFB" w:rsidRPr="00D951B7" w:rsidRDefault="00D47CFB" w:rsidP="00D47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6919CF60" w14:textId="77777777" w:rsidR="00D47CFB" w:rsidRPr="00D951B7" w:rsidRDefault="00D47CFB" w:rsidP="00D47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1E3579D5" w14:textId="77777777" w:rsidR="00D47CFB" w:rsidRPr="00D951B7" w:rsidRDefault="00D47CFB" w:rsidP="00D47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048F9FB3" w14:textId="77777777" w:rsidR="00D47CFB" w:rsidRPr="00D951B7" w:rsidRDefault="00D47CFB" w:rsidP="00D47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14EE35CD" w14:textId="77777777" w:rsidR="00D47CFB" w:rsidRPr="00D951B7" w:rsidRDefault="00D47CFB" w:rsidP="00D47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1192AD8D" w14:textId="77777777" w:rsidR="00D47CFB" w:rsidRPr="00D951B7" w:rsidRDefault="00D47CFB" w:rsidP="00D47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4318B6EA" w14:textId="77777777" w:rsidR="00D47CFB" w:rsidRPr="00D951B7" w:rsidRDefault="00D47CFB" w:rsidP="00D47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262E0DCB" w14:textId="77777777" w:rsidR="00D47CFB" w:rsidRPr="00D951B7" w:rsidRDefault="00D47CFB" w:rsidP="00D47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4FD3F5F8" w14:textId="77777777" w:rsidR="00D47CFB" w:rsidRPr="00D951B7" w:rsidRDefault="00D47CFB" w:rsidP="00D47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1190010A" w14:textId="77777777" w:rsidR="00D47CFB" w:rsidRPr="00D951B7" w:rsidRDefault="00D47CFB" w:rsidP="00D47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79BE574F" w14:textId="73D30028" w:rsidR="008616CE" w:rsidRPr="00CD2DE8" w:rsidRDefault="008616CE" w:rsidP="008616CE">
      <w:pPr>
        <w:rPr>
          <w:sz w:val="18"/>
          <w:szCs w:val="18"/>
          <w:lang w:val="en-GB"/>
        </w:rPr>
      </w:pPr>
      <w:r w:rsidRPr="00CD2DE8">
        <w:rPr>
          <w:sz w:val="18"/>
          <w:szCs w:val="18"/>
          <w:vertAlign w:val="superscript"/>
          <w:lang w:val="en-GB"/>
        </w:rPr>
        <w:t>1</w:t>
      </w:r>
      <w:r w:rsidR="00433E20" w:rsidRPr="00CD2DE8">
        <w:rPr>
          <w:sz w:val="18"/>
          <w:szCs w:val="18"/>
          <w:vertAlign w:val="superscript"/>
          <w:lang w:val="en-GB"/>
        </w:rPr>
        <w:t xml:space="preserve"> </w:t>
      </w:r>
      <w:r w:rsidRPr="00CD2DE8">
        <w:rPr>
          <w:b/>
          <w:bCs/>
          <w:sz w:val="18"/>
          <w:szCs w:val="18"/>
          <w:lang w:val="en-GB"/>
        </w:rPr>
        <w:t xml:space="preserve">Qualitative </w:t>
      </w:r>
      <w:proofErr w:type="gramStart"/>
      <w:r w:rsidRPr="00CD2DE8">
        <w:rPr>
          <w:b/>
          <w:bCs/>
          <w:sz w:val="18"/>
          <w:szCs w:val="18"/>
          <w:lang w:val="en-GB"/>
        </w:rPr>
        <w:t>studies</w:t>
      </w:r>
      <w:proofErr w:type="gramEnd"/>
      <w:r w:rsidRPr="00CD2DE8">
        <w:rPr>
          <w:sz w:val="18"/>
          <w:szCs w:val="18"/>
          <w:lang w:val="en-GB"/>
        </w:rPr>
        <w:t xml:space="preserve"> 1.1. Is the qualitative approach appropriate to answer the research question? 1.2. Are the qualitative data collection methods adequate to address the research question? 1.3. Are the findings</w:t>
      </w:r>
      <w:r w:rsidR="00433E20" w:rsidRPr="00CD2DE8">
        <w:rPr>
          <w:sz w:val="18"/>
          <w:szCs w:val="18"/>
          <w:lang w:val="en-GB"/>
        </w:rPr>
        <w:t xml:space="preserve"> </w:t>
      </w:r>
      <w:r w:rsidRPr="00CD2DE8">
        <w:rPr>
          <w:sz w:val="18"/>
          <w:szCs w:val="18"/>
          <w:lang w:val="en-GB"/>
        </w:rPr>
        <w:t xml:space="preserve">adequately derived from the data? 1.4. Is the interpretation of results sufficiently substantiated by data? 1.5. Is there coherence between qualitative data sources, collection, </w:t>
      </w:r>
      <w:proofErr w:type="gramStart"/>
      <w:r w:rsidRPr="00CD2DE8">
        <w:rPr>
          <w:sz w:val="18"/>
          <w:szCs w:val="18"/>
          <w:lang w:val="en-GB"/>
        </w:rPr>
        <w:t>analysis</w:t>
      </w:r>
      <w:proofErr w:type="gramEnd"/>
      <w:r w:rsidRPr="00CD2DE8">
        <w:rPr>
          <w:sz w:val="18"/>
          <w:szCs w:val="18"/>
          <w:lang w:val="en-GB"/>
        </w:rPr>
        <w:t xml:space="preserve"> and interpretation?</w:t>
      </w:r>
    </w:p>
    <w:p w14:paraId="06B048A2" w14:textId="08AB3091" w:rsidR="008616CE" w:rsidRPr="00CD2DE8" w:rsidRDefault="008616CE" w:rsidP="008616CE">
      <w:pPr>
        <w:rPr>
          <w:sz w:val="18"/>
          <w:szCs w:val="18"/>
          <w:vertAlign w:val="superscript"/>
          <w:lang w:val="en-GB"/>
        </w:rPr>
      </w:pPr>
      <w:r w:rsidRPr="00CD2DE8">
        <w:rPr>
          <w:sz w:val="18"/>
          <w:szCs w:val="18"/>
          <w:vertAlign w:val="superscript"/>
          <w:lang w:val="en-GB"/>
        </w:rPr>
        <w:t>2</w:t>
      </w:r>
      <w:r w:rsidR="00433E20" w:rsidRPr="00CD2DE8">
        <w:rPr>
          <w:sz w:val="18"/>
          <w:szCs w:val="18"/>
          <w:vertAlign w:val="superscript"/>
          <w:lang w:val="en-GB"/>
        </w:rPr>
        <w:t xml:space="preserve"> </w:t>
      </w:r>
      <w:r w:rsidRPr="00CD2DE8">
        <w:rPr>
          <w:b/>
          <w:bCs/>
          <w:sz w:val="18"/>
          <w:szCs w:val="18"/>
          <w:lang w:val="en-GB"/>
        </w:rPr>
        <w:t>Quantitative descriptive studies</w:t>
      </w:r>
      <w:r w:rsidRPr="00CD2DE8">
        <w:rPr>
          <w:sz w:val="18"/>
          <w:szCs w:val="18"/>
          <w:lang w:val="en-GB"/>
        </w:rPr>
        <w:t xml:space="preserve"> 4.1. Is the sampling strategy relevant to address the research question? 4.2. Is the sample representative of the target population? 4.3. Are the measurements appropriate? 4.4. Is the</w:t>
      </w:r>
      <w:r w:rsidR="00433E20" w:rsidRPr="00CD2DE8">
        <w:rPr>
          <w:sz w:val="18"/>
          <w:szCs w:val="18"/>
          <w:vertAlign w:val="superscript"/>
          <w:lang w:val="en-GB"/>
        </w:rPr>
        <w:t xml:space="preserve"> </w:t>
      </w:r>
      <w:r w:rsidRPr="00CD2DE8">
        <w:rPr>
          <w:sz w:val="18"/>
          <w:szCs w:val="18"/>
          <w:lang w:val="en-GB"/>
        </w:rPr>
        <w:t>risk of nonresponse bias low? 4.5. Is the statistical analysis appropriate to answer the research question?</w:t>
      </w:r>
    </w:p>
    <w:p w14:paraId="49EFA323" w14:textId="7B6C5DAF" w:rsidR="00226A9A" w:rsidRPr="00E27A3B" w:rsidRDefault="008616CE" w:rsidP="00594990">
      <w:pPr>
        <w:rPr>
          <w:sz w:val="18"/>
          <w:szCs w:val="18"/>
          <w:vertAlign w:val="superscript"/>
          <w:lang w:val="en-GB"/>
        </w:rPr>
      </w:pPr>
      <w:r w:rsidRPr="00CD2DE8">
        <w:rPr>
          <w:sz w:val="18"/>
          <w:szCs w:val="18"/>
          <w:vertAlign w:val="superscript"/>
          <w:lang w:val="en-GB"/>
        </w:rPr>
        <w:t>3</w:t>
      </w:r>
      <w:r w:rsidR="00433E20" w:rsidRPr="00CD2DE8">
        <w:rPr>
          <w:sz w:val="18"/>
          <w:szCs w:val="18"/>
          <w:vertAlign w:val="superscript"/>
          <w:lang w:val="en-GB"/>
        </w:rPr>
        <w:t xml:space="preserve"> </w:t>
      </w:r>
      <w:r w:rsidRPr="00CD2DE8">
        <w:rPr>
          <w:b/>
          <w:bCs/>
          <w:sz w:val="18"/>
          <w:szCs w:val="18"/>
          <w:lang w:val="en-GB"/>
        </w:rPr>
        <w:t>Mixed methods studies</w:t>
      </w:r>
      <w:r w:rsidRPr="00CD2DE8">
        <w:rPr>
          <w:sz w:val="18"/>
          <w:szCs w:val="18"/>
          <w:lang w:val="en-GB"/>
        </w:rPr>
        <w:t xml:space="preserve"> 5.1. Is there an adequate rationale for using a mixed methods design to address the research question? 5.2. Are the different components of the study effectively integrated to answer the</w:t>
      </w:r>
      <w:r w:rsidR="00433E20" w:rsidRPr="00CD2DE8">
        <w:rPr>
          <w:sz w:val="18"/>
          <w:szCs w:val="18"/>
          <w:vertAlign w:val="superscript"/>
          <w:lang w:val="en-GB"/>
        </w:rPr>
        <w:t xml:space="preserve"> </w:t>
      </w:r>
      <w:r w:rsidRPr="00CD2DE8">
        <w:rPr>
          <w:sz w:val="18"/>
          <w:szCs w:val="18"/>
          <w:lang w:val="en-GB"/>
        </w:rPr>
        <w:t>research question? 5.3. Are the outputs of the integration of qualitative and quantitative components adequately interpreted? 5.4. Are divergences and inconsistencies between quantitative and qualitative results</w:t>
      </w:r>
      <w:r w:rsidR="00433E20" w:rsidRPr="00CD2DE8">
        <w:rPr>
          <w:sz w:val="18"/>
          <w:szCs w:val="18"/>
          <w:vertAlign w:val="superscript"/>
          <w:lang w:val="en-GB"/>
        </w:rPr>
        <w:t xml:space="preserve"> </w:t>
      </w:r>
      <w:r w:rsidRPr="00CD2DE8">
        <w:rPr>
          <w:sz w:val="18"/>
          <w:szCs w:val="18"/>
          <w:lang w:val="en-GB"/>
        </w:rPr>
        <w:t>adequately addressed? 5.5. Do the different components of the study adhere to the quality criteria of each tradition of the methods involved</w:t>
      </w:r>
      <w:r w:rsidR="00E27A3B">
        <w:rPr>
          <w:sz w:val="18"/>
          <w:szCs w:val="18"/>
          <w:lang w:val="en-GB"/>
        </w:rPr>
        <w:t>?</w:t>
      </w:r>
    </w:p>
    <w:sectPr w:rsidR="00226A9A" w:rsidRPr="00E27A3B" w:rsidSect="0039336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172"/>
    <w:rsid w:val="000640D5"/>
    <w:rsid w:val="0006792E"/>
    <w:rsid w:val="000807E4"/>
    <w:rsid w:val="00142A49"/>
    <w:rsid w:val="00183238"/>
    <w:rsid w:val="00226A9A"/>
    <w:rsid w:val="00237616"/>
    <w:rsid w:val="002925CB"/>
    <w:rsid w:val="0039336A"/>
    <w:rsid w:val="003F4E58"/>
    <w:rsid w:val="00433E20"/>
    <w:rsid w:val="00504F34"/>
    <w:rsid w:val="00505AE7"/>
    <w:rsid w:val="00576493"/>
    <w:rsid w:val="00594990"/>
    <w:rsid w:val="0059725D"/>
    <w:rsid w:val="005C0B04"/>
    <w:rsid w:val="005D22CB"/>
    <w:rsid w:val="0067215F"/>
    <w:rsid w:val="00674935"/>
    <w:rsid w:val="007328B2"/>
    <w:rsid w:val="007E729C"/>
    <w:rsid w:val="00857C5C"/>
    <w:rsid w:val="008616CE"/>
    <w:rsid w:val="008C14ED"/>
    <w:rsid w:val="009756E1"/>
    <w:rsid w:val="00997BA8"/>
    <w:rsid w:val="00A33A42"/>
    <w:rsid w:val="00A5704F"/>
    <w:rsid w:val="00A733C6"/>
    <w:rsid w:val="00AC3485"/>
    <w:rsid w:val="00AC7567"/>
    <w:rsid w:val="00BB4D89"/>
    <w:rsid w:val="00C764C3"/>
    <w:rsid w:val="00CD2DE8"/>
    <w:rsid w:val="00D00D5A"/>
    <w:rsid w:val="00D33A16"/>
    <w:rsid w:val="00D47CFB"/>
    <w:rsid w:val="00D951B7"/>
    <w:rsid w:val="00E00878"/>
    <w:rsid w:val="00E16F7E"/>
    <w:rsid w:val="00E27A3B"/>
    <w:rsid w:val="00E51EA2"/>
    <w:rsid w:val="00F24859"/>
    <w:rsid w:val="00FA760F"/>
    <w:rsid w:val="00FB4750"/>
    <w:rsid w:val="00FE5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8EFB1D"/>
  <w15:chartTrackingRefBased/>
  <w15:docId w15:val="{F7AF325A-85D3-4C0D-A3F8-0BC765BC4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FE51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FE51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FE51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E51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E51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E51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E51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E51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E51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FE51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FE51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FE51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FE5172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FE5172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FE5172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FE5172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FE5172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FE5172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FE51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FE51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FE51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FE51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FE51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FE5172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FE5172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FE5172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FE51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FE5172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FE5172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FE51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anligtabell1">
    <w:name w:val="Plain Table 1"/>
    <w:basedOn w:val="Vanligtabell"/>
    <w:uiPriority w:val="41"/>
    <w:rsid w:val="00A33A4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Ingenmellomrom">
    <w:name w:val="No Spacing"/>
    <w:uiPriority w:val="1"/>
    <w:qFormat/>
    <w:rsid w:val="00A33A42"/>
    <w:pPr>
      <w:spacing w:after="0" w:line="240" w:lineRule="auto"/>
    </w:pPr>
  </w:style>
  <w:style w:type="paragraph" w:customStyle="1" w:styleId="Default">
    <w:name w:val="Default"/>
    <w:rsid w:val="007E729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33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7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3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CA721604574B0488F3A65AC77FC1340" ma:contentTypeVersion="10" ma:contentTypeDescription="Opprett et nytt dokument." ma:contentTypeScope="" ma:versionID="899c1c0f98659e85d2ccad1df0334b8c">
  <xsd:schema xmlns:xsd="http://www.w3.org/2001/XMLSchema" xmlns:xs="http://www.w3.org/2001/XMLSchema" xmlns:p="http://schemas.microsoft.com/office/2006/metadata/properties" xmlns:ns2="0c5fb254-848f-453f-b286-798b6c6239ab" xmlns:ns3="73ebe44d-48bf-4811-9263-83227a8669b9" targetNamespace="http://schemas.microsoft.com/office/2006/metadata/properties" ma:root="true" ma:fieldsID="8594bbeb1f6de948df172e095caf9bcf" ns2:_="" ns3:_="">
    <xsd:import namespace="0c5fb254-848f-453f-b286-798b6c6239ab"/>
    <xsd:import namespace="73ebe44d-48bf-4811-9263-83227a8669b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5fb254-848f-453f-b286-798b6c6239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ebe44d-48bf-4811-9263-83227a8669b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117B0F6-34A8-48F1-9C7A-8A69EC57FB5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92B63DC-1F23-4035-92E8-6EB509E8069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54B8E5E-99CF-465A-B607-EAE51493FB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5fb254-848f-453f-b286-798b6c6239ab"/>
    <ds:schemaRef ds:uri="73ebe44d-48bf-4811-9263-83227a8669b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fed13d9f-21df-485d-909a-231f3c6d16f0}" enabled="0" method="" siteId="{fed13d9f-21df-485d-909a-231f3c6d16f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8</Words>
  <Characters>2587</Characters>
  <Application>Microsoft Office Word</Application>
  <DocSecurity>0</DocSecurity>
  <Lines>21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sel Pettersen</dc:creator>
  <cp:keywords/>
  <dc:description/>
  <cp:lastModifiedBy>Sissel Pettersen</cp:lastModifiedBy>
  <cp:revision>2</cp:revision>
  <dcterms:created xsi:type="dcterms:W3CDTF">2024-01-30T15:05:00Z</dcterms:created>
  <dcterms:modified xsi:type="dcterms:W3CDTF">2024-01-30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A721604574B0488F3A65AC77FC1340</vt:lpwstr>
  </property>
</Properties>
</file>